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1C532" w14:textId="7A84ED97" w:rsidR="008401A6" w:rsidRPr="00DA7C42" w:rsidRDefault="008401A6" w:rsidP="008401A6">
      <w:pPr>
        <w:widowControl/>
        <w:spacing w:line="480" w:lineRule="auto"/>
        <w:rPr>
          <w:rFonts w:cs="Calibri"/>
          <w:b/>
          <w:sz w:val="22"/>
          <w:szCs w:val="22"/>
        </w:rPr>
      </w:pPr>
      <w:r w:rsidRPr="00DA7C42">
        <w:rPr>
          <w:rFonts w:cs="Calibri"/>
          <w:b/>
          <w:sz w:val="22"/>
          <w:szCs w:val="22"/>
        </w:rPr>
        <w:t>Supp</w:t>
      </w:r>
      <w:r>
        <w:rPr>
          <w:rFonts w:cs="Calibri"/>
          <w:b/>
          <w:sz w:val="22"/>
          <w:szCs w:val="22"/>
        </w:rPr>
        <w:t>orting Information</w:t>
      </w:r>
      <w:r w:rsidRPr="00DA7C42">
        <w:rPr>
          <w:rFonts w:cs="Calibri"/>
          <w:b/>
          <w:sz w:val="22"/>
          <w:szCs w:val="22"/>
        </w:rPr>
        <w:t xml:space="preserve"> Table 2 </w:t>
      </w:r>
      <w:r w:rsidRPr="00DA7C42">
        <w:rPr>
          <w:rFonts w:cs="Calibri"/>
          <w:sz w:val="22"/>
          <w:szCs w:val="22"/>
        </w:rPr>
        <w:t xml:space="preserve">Characteristics and perioperative data before and after propensity score matching of ASA-PS 1 and 3 patients who underwent procedures under </w:t>
      </w:r>
      <w:proofErr w:type="spellStart"/>
      <w:r w:rsidR="00B7516F">
        <w:rPr>
          <w:rFonts w:cs="Calibri"/>
          <w:sz w:val="22"/>
          <w:szCs w:val="22"/>
        </w:rPr>
        <w:t>ane</w:t>
      </w:r>
      <w:r w:rsidRPr="00DA7C42">
        <w:rPr>
          <w:rFonts w:cs="Calibri"/>
          <w:sz w:val="22"/>
          <w:szCs w:val="22"/>
        </w:rPr>
        <w:t>sthesia</w:t>
      </w:r>
      <w:proofErr w:type="spellEnd"/>
      <w:r w:rsidRPr="00DA7C42">
        <w:rPr>
          <w:rFonts w:cs="Calibri"/>
          <w:sz w:val="22"/>
          <w:szCs w:val="22"/>
        </w:rPr>
        <w:t xml:space="preserve"> except for local </w:t>
      </w:r>
      <w:proofErr w:type="spellStart"/>
      <w:r w:rsidR="00B7516F">
        <w:rPr>
          <w:rFonts w:cs="Calibri"/>
          <w:sz w:val="22"/>
          <w:szCs w:val="22"/>
        </w:rPr>
        <w:t>ane</w:t>
      </w:r>
      <w:r w:rsidRPr="00DA7C42">
        <w:rPr>
          <w:rFonts w:cs="Calibri"/>
          <w:sz w:val="22"/>
          <w:szCs w:val="22"/>
        </w:rPr>
        <w:t>sthesia</w:t>
      </w:r>
      <w:proofErr w:type="spellEnd"/>
      <w:r w:rsidRPr="00DA7C42">
        <w:rPr>
          <w:rFonts w:cs="Calibri"/>
          <w:sz w:val="22"/>
          <w:szCs w:val="22"/>
        </w:rPr>
        <w:t xml:space="preserve">. Values are number (percentages) or median (interquartile ranges). ASA, American Society of </w:t>
      </w:r>
      <w:proofErr w:type="spellStart"/>
      <w:r w:rsidR="00B7516F">
        <w:rPr>
          <w:rFonts w:cs="Calibri"/>
          <w:sz w:val="22"/>
          <w:szCs w:val="22"/>
        </w:rPr>
        <w:t>Ane</w:t>
      </w:r>
      <w:r w:rsidRPr="00DA7C42">
        <w:rPr>
          <w:rFonts w:cs="Calibri"/>
          <w:sz w:val="22"/>
          <w:szCs w:val="22"/>
        </w:rPr>
        <w:t>sthesiologists</w:t>
      </w:r>
      <w:proofErr w:type="spellEnd"/>
      <w:r w:rsidRPr="00DA7C42">
        <w:rPr>
          <w:rFonts w:cs="Calibri"/>
          <w:sz w:val="22"/>
          <w:szCs w:val="22"/>
        </w:rPr>
        <w:t xml:space="preserve">; PS, physical status; GY, </w:t>
      </w:r>
      <w:proofErr w:type="spellStart"/>
      <w:r w:rsidRPr="00DA7C42">
        <w:rPr>
          <w:rFonts w:cs="Calibri"/>
          <w:sz w:val="22"/>
          <w:szCs w:val="22"/>
        </w:rPr>
        <w:t>gynecology</w:t>
      </w:r>
      <w:proofErr w:type="spellEnd"/>
      <w:r w:rsidRPr="00DA7C42">
        <w:rPr>
          <w:rFonts w:cs="Calibri"/>
          <w:sz w:val="22"/>
          <w:szCs w:val="22"/>
        </w:rPr>
        <w:t xml:space="preserve">; ENT; otorhinolaryngology; NPO, nothing </w:t>
      </w:r>
      <w:r>
        <w:rPr>
          <w:rFonts w:cs="Calibri"/>
          <w:sz w:val="22"/>
          <w:szCs w:val="22"/>
        </w:rPr>
        <w:t>by mouth</w:t>
      </w:r>
      <w:r w:rsidRPr="00DA7C42">
        <w:rPr>
          <w:rFonts w:cs="Calibri"/>
          <w:sz w:val="22"/>
          <w:szCs w:val="22"/>
        </w:rPr>
        <w:t xml:space="preserve">; </w:t>
      </w:r>
      <w:proofErr w:type="gramStart"/>
      <w:r w:rsidRPr="00DA7C42">
        <w:rPr>
          <w:rFonts w:cs="Calibri"/>
          <w:sz w:val="22"/>
          <w:szCs w:val="22"/>
        </w:rPr>
        <w:t>OR,</w:t>
      </w:r>
      <w:proofErr w:type="gramEnd"/>
      <w:r w:rsidRPr="00DA7C42">
        <w:rPr>
          <w:rFonts w:cs="Calibri"/>
          <w:sz w:val="22"/>
          <w:szCs w:val="22"/>
        </w:rPr>
        <w:t xml:space="preserve"> operation room; RR, recovery room; ASD, absolute standardised differen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407"/>
        <w:gridCol w:w="1620"/>
        <w:gridCol w:w="607"/>
        <w:gridCol w:w="1366"/>
        <w:gridCol w:w="1366"/>
        <w:gridCol w:w="716"/>
      </w:tblGrid>
      <w:tr w:rsidR="008401A6" w:rsidRPr="00DA7C42" w14:paraId="69347F4F" w14:textId="77777777" w:rsidTr="00582B86">
        <w:tc>
          <w:tcPr>
            <w:tcW w:w="0" w:type="auto"/>
            <w:tcBorders>
              <w:bottom w:val="nil"/>
            </w:tcBorders>
            <w:vAlign w:val="center"/>
          </w:tcPr>
          <w:p w14:paraId="75F6B633" w14:textId="77777777" w:rsidR="008401A6" w:rsidRPr="00DA7C42" w:rsidRDefault="008401A6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4B8B4B9" w14:textId="77777777" w:rsidR="008401A6" w:rsidRPr="00DA7C42" w:rsidRDefault="008401A6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0" w:type="auto"/>
            <w:gridSpan w:val="3"/>
            <w:vAlign w:val="center"/>
          </w:tcPr>
          <w:p w14:paraId="0CF9E0DF" w14:textId="77777777" w:rsidR="008401A6" w:rsidRPr="00DA7C42" w:rsidRDefault="008401A6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fter matching</w:t>
            </w:r>
          </w:p>
        </w:tc>
      </w:tr>
      <w:tr w:rsidR="00594B77" w:rsidRPr="00DA7C42" w14:paraId="4A8A35EA" w14:textId="77777777" w:rsidTr="00582B8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04F1A9" w14:textId="7777777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219A2" w14:textId="77777777" w:rsidR="00594B77" w:rsidRPr="00F1749E" w:rsidRDefault="00594B77" w:rsidP="00594B77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1</w:t>
            </w:r>
          </w:p>
          <w:p w14:paraId="2853CE46" w14:textId="0F0E0DD5" w:rsidR="00594B77" w:rsidRPr="00DA7C42" w:rsidRDefault="00594B77" w:rsidP="00594B77">
            <w:pPr>
              <w:widowControl/>
              <w:rPr>
                <w:rFonts w:eastAsiaTheme="minorEastAsia" w:cs="Calibri"/>
                <w:sz w:val="22"/>
                <w:szCs w:val="22"/>
              </w:rPr>
            </w:pPr>
            <w:r w:rsidRPr="00F1749E">
              <w:rPr>
                <w:rFonts w:eastAsiaTheme="minorEastAsia" w:cs="Calibri"/>
                <w:color w:val="000000"/>
                <w:sz w:val="22"/>
                <w:szCs w:val="22"/>
              </w:rPr>
              <w:t>(n=315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5B5403" w14:textId="77777777" w:rsidR="00594B77" w:rsidRPr="00F1749E" w:rsidRDefault="00594B77" w:rsidP="00594B77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3</w:t>
            </w:r>
          </w:p>
          <w:p w14:paraId="2233BAB3" w14:textId="6DB2E42F" w:rsidR="00594B77" w:rsidRPr="00DA7C42" w:rsidRDefault="00594B77" w:rsidP="00594B77">
            <w:pPr>
              <w:widowControl/>
              <w:rPr>
                <w:rFonts w:eastAsiaTheme="minorEastAsia" w:cs="Calibri"/>
                <w:sz w:val="22"/>
                <w:szCs w:val="22"/>
              </w:rPr>
            </w:pPr>
            <w:r w:rsidRPr="00F1749E">
              <w:rPr>
                <w:rFonts w:eastAsiaTheme="minorEastAsia" w:cs="Calibri"/>
                <w:color w:val="000000"/>
                <w:sz w:val="22"/>
                <w:szCs w:val="22"/>
              </w:rPr>
              <w:t>(n=</w:t>
            </w:r>
            <w:r>
              <w:rPr>
                <w:rFonts w:eastAsiaTheme="minorEastAsia" w:cs="Calibri"/>
                <w:color w:val="000000"/>
                <w:sz w:val="22"/>
                <w:szCs w:val="22"/>
              </w:rPr>
              <w:t>25015</w:t>
            </w:r>
            <w:r w:rsidRPr="00F1749E">
              <w:rPr>
                <w:rFonts w:eastAsiaTheme="minorEastAsi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8E3427" w14:textId="37BC9BB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DF59BB" w14:textId="77777777" w:rsidR="00594B77" w:rsidRPr="00F1749E" w:rsidRDefault="00594B77" w:rsidP="00594B77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1</w:t>
            </w:r>
          </w:p>
          <w:p w14:paraId="0B3AA8D1" w14:textId="62821CCB" w:rsidR="00594B77" w:rsidRPr="00DA7C42" w:rsidRDefault="00594B77" w:rsidP="00594B77">
            <w:pPr>
              <w:widowControl/>
              <w:rPr>
                <w:rFonts w:eastAsiaTheme="minorEastAsia" w:cs="Calibri"/>
                <w:sz w:val="22"/>
                <w:szCs w:val="22"/>
              </w:rPr>
            </w:pPr>
            <w:r w:rsidRPr="00F1749E">
              <w:rPr>
                <w:rFonts w:eastAsiaTheme="minorEastAsia" w:cs="Calibri"/>
                <w:color w:val="000000"/>
                <w:sz w:val="22"/>
                <w:szCs w:val="22"/>
              </w:rPr>
              <w:t>(n=87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BBCD53" w14:textId="77777777" w:rsidR="00594B77" w:rsidRPr="00F1749E" w:rsidRDefault="00594B77" w:rsidP="00594B77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3</w:t>
            </w:r>
          </w:p>
          <w:p w14:paraId="7BA8A62C" w14:textId="23C0B29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sz w:val="22"/>
                <w:szCs w:val="22"/>
              </w:rPr>
              <w:t>(n=87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FBD0E9" w14:textId="7777777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D</w:t>
            </w:r>
          </w:p>
        </w:tc>
      </w:tr>
      <w:tr w:rsidR="00594B77" w:rsidRPr="00DA7C42" w14:paraId="178B0FF0" w14:textId="77777777" w:rsidTr="00D65858">
        <w:tc>
          <w:tcPr>
            <w:tcW w:w="0" w:type="auto"/>
            <w:tcBorders>
              <w:bottom w:val="nil"/>
            </w:tcBorders>
            <w:vAlign w:val="center"/>
          </w:tcPr>
          <w:p w14:paraId="33431F7C" w14:textId="6394EBE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Young age (&lt;50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11BAAD8" w14:textId="7DDF5DB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2271 (70.5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D75EF4C" w14:textId="47D3A45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057 (12.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069ED63" w14:textId="67756B2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AC499F8" w14:textId="29BBC84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647 (18.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353C956" w14:textId="0E0E8CA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554 (17.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05FD56A" w14:textId="2CEE02E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594B77" w:rsidRPr="00DA7C42" w14:paraId="0F47A397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EF2827" w14:textId="7CBA7E3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E44254" w14:textId="44030B9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934 (6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D1420C" w14:textId="3B2D234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705 (4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DF7C4E" w14:textId="394B618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B0B426" w14:textId="551E853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525 (6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FBDA4B" w14:textId="277BDF1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337 (6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F22379" w14:textId="38AD00F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6</w:t>
            </w:r>
          </w:p>
        </w:tc>
      </w:tr>
      <w:tr w:rsidR="00594B77" w:rsidRPr="00DA7C42" w14:paraId="14401DC4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5B8809" w14:textId="71BF011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7E933E" w14:textId="510FD67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E3806B" w14:textId="0A33714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278 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C29357" w14:textId="576653F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9B3DDC" w14:textId="0A7B70A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A0DED0" w14:textId="543E7FF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0 (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90ACC0" w14:textId="5257647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594B77" w:rsidRPr="00DA7C42" w14:paraId="33E610C6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C29DC6" w14:textId="22066EDB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2BB044" w14:textId="47103D7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15D395" w14:textId="7387572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410 (1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62BB6C" w14:textId="19CB983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BCCBDE" w14:textId="27A096E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E5E5E1" w14:textId="4629A9E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0 (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B0C799" w14:textId="4F87F18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594B77" w:rsidRPr="00DA7C42" w14:paraId="14D7BACC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E4DC1" w14:textId="26AD6AC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Menstr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99A613" w14:textId="485F98B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8 (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851341" w14:textId="4FCCDB8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404AC1" w14:textId="3625B75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80930D" w14:textId="405C7B5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961165" w14:textId="68F4C5B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2627F5" w14:textId="38BF302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3</w:t>
            </w:r>
          </w:p>
        </w:tc>
      </w:tr>
      <w:tr w:rsidR="00594B77" w:rsidRPr="00DA7C42" w14:paraId="31399640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5E0F4" w14:textId="105C2CE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Levin tub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33B6FF" w14:textId="2D0404E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35 (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0043FC" w14:textId="7F8478E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930 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3CCAE0" w14:textId="242C793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3FD349" w14:textId="340A71B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96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995E2C" w14:textId="4492D12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0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BEC934" w14:textId="0ABEAA4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732DE797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45DE3C" w14:textId="5F7D24D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 xml:space="preserve">General </w:t>
            </w:r>
            <w:proofErr w:type="spellStart"/>
            <w:r w:rsidR="00B7516F">
              <w:rPr>
                <w:rFonts w:eastAsia="맑은 고딕" w:cs="Calibri"/>
                <w:color w:val="000000"/>
                <w:sz w:val="22"/>
                <w:szCs w:val="22"/>
              </w:rPr>
              <w:t>Ane</w:t>
            </w: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the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6B5420" w14:textId="0020BE0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6792 (8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872F89" w14:textId="7C269D6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2523 (9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37616D" w14:textId="791F64C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A17774" w14:textId="560C460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212 (8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70635A" w14:textId="76DFC8B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250 (8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A02EBD" w14:textId="5CC4C3F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52E6C080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A9161" w14:textId="5BD5E3B3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 xml:space="preserve">Inhalation </w:t>
            </w:r>
            <w:proofErr w:type="spellStart"/>
            <w:r w:rsidR="00B7516F">
              <w:rPr>
                <w:rFonts w:eastAsia="맑은 고딕" w:cs="Calibri"/>
                <w:color w:val="000000"/>
                <w:sz w:val="22"/>
                <w:szCs w:val="22"/>
              </w:rPr>
              <w:t>Ane</w:t>
            </w: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thetic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D480416" w14:textId="7E6ABFA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4760 (7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D1B5A0" w14:textId="1B65403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530 (8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31C238" w14:textId="7EA1121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F4CB5D" w14:textId="1D5A0CB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479 (7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2A93A3" w14:textId="19BA9A1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523 (7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6EC0CA" w14:textId="5E4582A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594B77" w:rsidRPr="00DA7C42" w14:paraId="06322439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73D466" w14:textId="6DA3BCE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N2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A84E74" w14:textId="29E9B57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095 (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D6ACA8" w14:textId="0420B3C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539 (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AA6DE3" w14:textId="15D51ED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469AE5" w14:textId="11BA670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75 (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B11FBB" w14:textId="0BD8C8C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74 (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1B08EB" w14:textId="69E47BB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05256628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45421" w14:textId="747B638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Remifentani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3C6362" w14:textId="2F2CD9D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4961 (4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BD87EF" w14:textId="470C1C1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8688 (7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14B3C9" w14:textId="147F84E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422FAA" w14:textId="49BCEEE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042 (5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2B5A29" w14:textId="5FC76C8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131 (5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2EA2B9" w14:textId="7E3974B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594B77" w:rsidRPr="00DA7C42" w14:paraId="5DAC33C6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CCC2EF" w14:textId="6DCE72B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tero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5EF95A" w14:textId="1B69DBB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75 (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90EA2D" w14:textId="0959E96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26 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74C38C" w14:textId="11C5364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7EADCC" w14:textId="5F14E5F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43 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DE4015" w14:textId="4F7BCBC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50 (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4D185B" w14:textId="74FFAD8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594B77" w:rsidRPr="00DA7C42" w14:paraId="747EA21A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4B0F2B" w14:textId="6C52D68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Neostig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91AF1B" w14:textId="382B5F5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699 (1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F7410D" w14:textId="799C80E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9173 (3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8769F0" w14:textId="18A75E2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F7EA57" w14:textId="4A9BB6A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818 (2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E5D064" w14:textId="59AE779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941 (2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785C6E" w14:textId="4F673FBB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594B77" w:rsidRPr="00DA7C42" w14:paraId="122489E6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1DBDDA" w14:textId="1E2986A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nticholinerg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091828" w14:textId="72AEC40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6569 (8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F086B5" w14:textId="50B5EB3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514 (8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6C8EDF" w14:textId="0401925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B1AE91" w14:textId="1ED7303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084 (8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82DB4D" w14:textId="21F6790B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119 (8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23DEBC" w14:textId="7D47DCE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6B227E56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AE77E" w14:textId="7822B23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ntiemet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1F9A52" w14:textId="35764EB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3352 (7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703BEA" w14:textId="56B156E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521 (8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B77112" w14:textId="078E492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79C37D" w14:textId="1A19439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180 (8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4D674E" w14:textId="5E84538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175 (8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80ED76" w14:textId="45DE0963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3511FEFE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5AB78" w14:textId="0DB2E59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9FE8BE" w14:textId="5A6B589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9462 (2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B0AC2C" w14:textId="2FFA007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571 (1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C9E415" w14:textId="4969304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3FDA22" w14:textId="7CC6185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686 (1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A048C2" w14:textId="7EF34A4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652 (1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13FE5C" w14:textId="65B930B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2EFD48F1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01B83" w14:textId="5779F60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bdominal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DC1DC5" w14:textId="581B9E6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222 (1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6EFCB7" w14:textId="08D6147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347 (2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E1AC8E" w14:textId="6DAC785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A5A6A5" w14:textId="34BAC8A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594 (1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F6CBD4" w14:textId="7B51C6E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651 (1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F64D39" w14:textId="6F9201F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594B77" w:rsidRPr="00DA7C42" w14:paraId="1031DF12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41919" w14:textId="0E1ECC2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GY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A39BDD" w14:textId="12630B5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184 (1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9F4793" w14:textId="192C6D1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83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89A785" w14:textId="31069D9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EC8058" w14:textId="2E100FD3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28 (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048072" w14:textId="4A2519B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29 (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C04C09" w14:textId="0C7BB9B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6</w:t>
            </w:r>
          </w:p>
        </w:tc>
      </w:tr>
      <w:tr w:rsidR="00594B77" w:rsidRPr="00DA7C42" w14:paraId="3C6B41DD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477B4C" w14:textId="120ADDE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EYE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51F092" w14:textId="0B18988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32 (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86E256" w14:textId="463F74D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77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A5DA26" w14:textId="51D587D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AEED00" w14:textId="40DCC40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09 (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C6E2F5" w14:textId="0153720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05 (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FD8F33" w14:textId="2A4F751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594B77" w:rsidRPr="00DA7C42" w14:paraId="418DF184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CA86CF" w14:textId="2BCC2D1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ENT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A2B6FF" w14:textId="6652D32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273 (1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5341F6" w14:textId="5115CA6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393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162E5D" w14:textId="1B712BA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FDA83C" w14:textId="5C5C5FC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50 (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2BE8C7" w14:textId="035A73C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13 (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8DF21C" w14:textId="6B1B5B81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3</w:t>
            </w:r>
          </w:p>
        </w:tc>
      </w:tr>
      <w:tr w:rsidR="00594B77" w:rsidRPr="00DA7C42" w14:paraId="66906B58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772A85" w14:textId="719CF75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Head &amp; neck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A71ACA" w14:textId="3FFAB94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374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BB9592" w14:textId="77C6F20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36 (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65C1E1" w14:textId="0DD6033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CBA549" w14:textId="00CBA2D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76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90C579" w14:textId="4F7AFE7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83 (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F498A2" w14:textId="5EEE4EF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30922725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30FC5" w14:textId="3E8E7756" w:rsidR="00594B77" w:rsidRPr="00DA7C42" w:rsidRDefault="00B7516F" w:rsidP="00594B77">
            <w:pPr>
              <w:widowControl/>
              <w:rPr>
                <w:rFonts w:cs="Calibri"/>
                <w:sz w:val="22"/>
                <w:szCs w:val="22"/>
              </w:rPr>
            </w:pPr>
            <w:proofErr w:type="spellStart"/>
            <w:r>
              <w:rPr>
                <w:rFonts w:eastAsia="맑은 고딕" w:cs="Calibri"/>
                <w:color w:val="000000"/>
                <w:sz w:val="22"/>
                <w:szCs w:val="22"/>
              </w:rPr>
              <w:t>Ane</w:t>
            </w:r>
            <w:r w:rsidR="00594B77" w:rsidRPr="00F1749E">
              <w:rPr>
                <w:rFonts w:eastAsia="맑은 고딕" w:cs="Calibri"/>
                <w:color w:val="000000"/>
                <w:sz w:val="22"/>
                <w:szCs w:val="22"/>
              </w:rPr>
              <w:t>sthesia</w:t>
            </w:r>
            <w:proofErr w:type="spellEnd"/>
            <w:r w:rsidR="00594B77" w:rsidRPr="00F1749E">
              <w:rPr>
                <w:rFonts w:eastAsia="맑은 고딕" w:cs="Calibri"/>
                <w:color w:val="000000"/>
                <w:sz w:val="22"/>
                <w:szCs w:val="22"/>
              </w:rPr>
              <w:t xml:space="preserve">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30DB9F" w14:textId="71B192C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5 (60.0, 1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66418C" w14:textId="3D97B1C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5.0 (80.0, 18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ED6914" w14:textId="1920214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E52092" w14:textId="54166DC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00.0 (65, 1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1F67FD" w14:textId="19311469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0.0 (70, 1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E544EF" w14:textId="1D1462D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3</w:t>
            </w:r>
          </w:p>
        </w:tc>
      </w:tr>
      <w:tr w:rsidR="00594B77" w:rsidRPr="00DA7C42" w14:paraId="56754779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47142" w14:textId="4D2924B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Recovery room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A9F85F" w14:textId="3D545A4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0 (25.0, 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AA370C" w14:textId="077CF6C3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5.0 (24.0, 3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0E755D" w14:textId="60028C7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B95EDB" w14:textId="63D1A7C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0.0 (25, 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78CAE1" w14:textId="3E9AAC5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3.0 (24, 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0BF2FB" w14:textId="5BF9A8B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594B77" w:rsidRPr="00DA7C42" w14:paraId="5FB29781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3C0F3" w14:textId="7F4C353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NPO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4E1BDD" w14:textId="4D6E1026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4 (9.0, 1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8FFB94" w14:textId="2F0C371F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3 (8.8, 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B30DD8" w14:textId="07F9634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26F056" w14:textId="4AC31E3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2 (8.8, 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DED70E" w14:textId="4615091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3 (8.8, 1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ECF653" w14:textId="054795A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594B77" w:rsidRPr="00DA7C42" w14:paraId="149D3FA6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B2965" w14:textId="61ED471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Input &amp; output (ml/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1FF95B" w14:textId="5D76E19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.5 (3.3, 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AE06F4" w14:textId="637D878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.0 (4.4, 1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4D91E3" w14:textId="5835C812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E283BD" w14:textId="6FD5431A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.4 (3.8, 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E4AE13" w14:textId="2F91651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.4 (3.6, 1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F6BC2A" w14:textId="6668DFB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3</w:t>
            </w:r>
          </w:p>
        </w:tc>
      </w:tr>
      <w:tr w:rsidR="00594B77" w:rsidRPr="00DA7C42" w14:paraId="7F373DA6" w14:textId="77777777" w:rsidTr="00D6585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9F731C" w14:textId="04C882B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Opioid in OR &amp; RR (mg/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0FDA2A" w14:textId="25C68A75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.6 (0.4, 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316F87" w14:textId="2799D67E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.8 (0.0, 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904198" w14:textId="7C06FDD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313CDD" w14:textId="5592B85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.1 (0, 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F89931" w14:textId="6CCD080B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.8 (0, 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19BB68" w14:textId="601C0A34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594B77" w:rsidRPr="00DA7C42" w14:paraId="6478F7D5" w14:textId="77777777" w:rsidTr="00D65858">
        <w:tc>
          <w:tcPr>
            <w:tcW w:w="0" w:type="auto"/>
            <w:tcBorders>
              <w:top w:val="nil"/>
            </w:tcBorders>
            <w:vAlign w:val="center"/>
          </w:tcPr>
          <w:p w14:paraId="05450457" w14:textId="23FE47BC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Opioid after RR 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C43AF9" w14:textId="012E141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 (0.0, 43.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17333A" w14:textId="3BB20363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5.7 (0.0, 175.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1530EE" w14:textId="1632D567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02F3C7" w14:textId="01A099BD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 (0, 90.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4EE08C" w14:textId="0E3B0748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 (0, 111.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4095119" w14:textId="67D4BB10" w:rsidR="00594B77" w:rsidRPr="00DA7C42" w:rsidRDefault="00594B77" w:rsidP="00594B77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4</w:t>
            </w:r>
          </w:p>
        </w:tc>
      </w:tr>
    </w:tbl>
    <w:p w14:paraId="0FC898B9" w14:textId="77777777" w:rsidR="004065DF" w:rsidRPr="008401A6" w:rsidRDefault="004065DF" w:rsidP="008401A6"/>
    <w:sectPr w:rsidR="004065DF" w:rsidRPr="0084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10DEC" w14:textId="77777777" w:rsidR="00960931" w:rsidRDefault="00960931" w:rsidP="00594B77">
      <w:r>
        <w:separator/>
      </w:r>
    </w:p>
  </w:endnote>
  <w:endnote w:type="continuationSeparator" w:id="0">
    <w:p w14:paraId="7EE0F867" w14:textId="77777777" w:rsidR="00960931" w:rsidRDefault="00960931" w:rsidP="00594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0F6B5" w14:textId="77777777" w:rsidR="00960931" w:rsidRDefault="00960931" w:rsidP="00594B77">
      <w:r>
        <w:separator/>
      </w:r>
    </w:p>
  </w:footnote>
  <w:footnote w:type="continuationSeparator" w:id="0">
    <w:p w14:paraId="53EA7638" w14:textId="77777777" w:rsidR="00960931" w:rsidRDefault="00960931" w:rsidP="00594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1tDA3NDQ3NTEysTRQ0lEKTi0uzszPAykwrAUAokM6KiwAAAA="/>
  </w:docVars>
  <w:rsids>
    <w:rsidRoot w:val="00FA26BA"/>
    <w:rsid w:val="001B3E52"/>
    <w:rsid w:val="004065DF"/>
    <w:rsid w:val="00594B77"/>
    <w:rsid w:val="008401A6"/>
    <w:rsid w:val="00907AA7"/>
    <w:rsid w:val="00960931"/>
    <w:rsid w:val="00B7516F"/>
    <w:rsid w:val="00C16C3E"/>
    <w:rsid w:val="00FA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78171"/>
  <w15:chartTrackingRefBased/>
  <w15:docId w15:val="{975371FF-03C0-4E8A-950F-263BED7A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6BA"/>
    <w:pPr>
      <w:widowControl w:val="0"/>
      <w:spacing w:after="0" w:line="240" w:lineRule="auto"/>
    </w:pPr>
    <w:rPr>
      <w:rFonts w:ascii="Calibri" w:eastAsia="PMingLiU" w:hAnsi="Calibri" w:cs="Times New Roman"/>
      <w:sz w:val="24"/>
      <w:szCs w:val="24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26BA"/>
    <w:pPr>
      <w:widowControl w:val="0"/>
      <w:spacing w:after="0" w:line="240" w:lineRule="auto"/>
    </w:pPr>
    <w:rPr>
      <w:rFonts w:ascii="Calibri" w:hAnsi="Calibri" w:cs="Calibri"/>
      <w:sz w:val="24"/>
      <w:szCs w:val="24"/>
      <w:lang w:val="en-GB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94B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94B77"/>
    <w:rPr>
      <w:rFonts w:ascii="Calibri" w:eastAsia="PMingLiU" w:hAnsi="Calibri" w:cs="Times New Roman"/>
      <w:sz w:val="24"/>
      <w:szCs w:val="24"/>
      <w:lang w:val="en-GB" w:eastAsia="ko-KR"/>
    </w:rPr>
  </w:style>
  <w:style w:type="paragraph" w:styleId="a5">
    <w:name w:val="footer"/>
    <w:basedOn w:val="a"/>
    <w:link w:val="Char0"/>
    <w:uiPriority w:val="99"/>
    <w:unhideWhenUsed/>
    <w:rsid w:val="00594B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4B77"/>
    <w:rPr>
      <w:rFonts w:ascii="Calibri" w:eastAsia="PMingLiU" w:hAnsi="Calibri" w:cs="Times New Roman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권 영석</cp:lastModifiedBy>
  <cp:revision>6</cp:revision>
  <dcterms:created xsi:type="dcterms:W3CDTF">2021-06-16T17:56:00Z</dcterms:created>
  <dcterms:modified xsi:type="dcterms:W3CDTF">2021-07-02T07:15:00Z</dcterms:modified>
</cp:coreProperties>
</file>